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16695B" w14:textId="7197A6A0" w:rsidR="006A774C" w:rsidRPr="007349F0" w:rsidRDefault="006A774C" w:rsidP="006A774C">
      <w:pPr>
        <w:spacing w:line="480" w:lineRule="auto"/>
        <w:jc w:val="both"/>
        <w:rPr>
          <w:rFonts w:ascii="Times New Roman" w:eastAsia="Times New Roman" w:hAnsi="Times New Roman" w:cs="Times New Roman"/>
          <w:b/>
          <w:shd w:val="clear" w:color="auto" w:fill="FFFFFF"/>
        </w:rPr>
      </w:pPr>
      <w:r w:rsidRPr="007349F0">
        <w:rPr>
          <w:rFonts w:ascii="Times New Roman" w:eastAsia="Times New Roman" w:hAnsi="Times New Roman" w:cs="Times New Roman"/>
          <w:b/>
          <w:shd w:val="clear" w:color="auto" w:fill="FFFFFF"/>
        </w:rPr>
        <w:t>S1</w:t>
      </w:r>
      <w:r w:rsidR="00083D6F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083D6F" w:rsidRPr="007349F0">
        <w:rPr>
          <w:rFonts w:ascii="Times New Roman" w:eastAsia="Times New Roman" w:hAnsi="Times New Roman" w:cs="Times New Roman"/>
          <w:b/>
          <w:shd w:val="clear" w:color="auto" w:fill="FFFFFF"/>
        </w:rPr>
        <w:t>Table</w:t>
      </w:r>
      <w:bookmarkStart w:id="0" w:name="_GoBack"/>
      <w:bookmarkEnd w:id="0"/>
      <w:r w:rsidRPr="007349F0">
        <w:rPr>
          <w:rFonts w:ascii="Times New Roman" w:eastAsia="Times New Roman" w:hAnsi="Times New Roman" w:cs="Times New Roman"/>
          <w:b/>
          <w:shd w:val="clear" w:color="auto" w:fill="FFFFFF"/>
        </w:rPr>
        <w:t xml:space="preserve">. </w:t>
      </w:r>
      <w:proofErr w:type="spellStart"/>
      <w:r w:rsidRPr="007349F0">
        <w:rPr>
          <w:rFonts w:ascii="Times New Roman" w:eastAsia="Times New Roman" w:hAnsi="Times New Roman" w:cs="Times New Roman"/>
          <w:b/>
          <w:shd w:val="clear" w:color="auto" w:fill="FFFFFF"/>
        </w:rPr>
        <w:t>Epidemiological</w:t>
      </w:r>
      <w:proofErr w:type="spellEnd"/>
      <w:r w:rsidRPr="007349F0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proofErr w:type="spellStart"/>
      <w:r w:rsidRPr="007349F0">
        <w:rPr>
          <w:rFonts w:ascii="Times New Roman" w:eastAsia="Times New Roman" w:hAnsi="Times New Roman" w:cs="Times New Roman"/>
          <w:b/>
          <w:shd w:val="clear" w:color="auto" w:fill="FFFFFF"/>
        </w:rPr>
        <w:t>description</w:t>
      </w:r>
      <w:proofErr w:type="spellEnd"/>
      <w:r w:rsidRPr="007349F0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proofErr w:type="spellStart"/>
      <w:r w:rsidRPr="007349F0">
        <w:rPr>
          <w:rFonts w:ascii="Times New Roman" w:eastAsia="Times New Roman" w:hAnsi="Times New Roman" w:cs="Times New Roman"/>
          <w:b/>
          <w:shd w:val="clear" w:color="auto" w:fill="FFFFFF"/>
        </w:rPr>
        <w:t>of</w:t>
      </w:r>
      <w:proofErr w:type="spellEnd"/>
      <w:r w:rsidRPr="007349F0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proofErr w:type="spellStart"/>
      <w:r w:rsidRPr="007349F0">
        <w:rPr>
          <w:rFonts w:ascii="Times New Roman" w:eastAsia="Times New Roman" w:hAnsi="Times New Roman" w:cs="Times New Roman"/>
          <w:b/>
          <w:shd w:val="clear" w:color="auto" w:fill="FFFFFF"/>
        </w:rPr>
        <w:t>samples</w:t>
      </w:r>
      <w:proofErr w:type="spellEnd"/>
      <w:r w:rsidRPr="007349F0">
        <w:rPr>
          <w:rFonts w:ascii="Times New Roman" w:eastAsia="Times New Roman" w:hAnsi="Times New Roman" w:cs="Times New Roman"/>
          <w:b/>
          <w:shd w:val="clear" w:color="auto" w:fill="FFFFFF"/>
        </w:rPr>
        <w:t>.</w:t>
      </w:r>
    </w:p>
    <w:tbl>
      <w:tblPr>
        <w:tblW w:w="133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1"/>
        <w:gridCol w:w="665"/>
        <w:gridCol w:w="1464"/>
        <w:gridCol w:w="720"/>
        <w:gridCol w:w="404"/>
        <w:gridCol w:w="854"/>
        <w:gridCol w:w="1171"/>
        <w:gridCol w:w="990"/>
        <w:gridCol w:w="1103"/>
        <w:gridCol w:w="764"/>
        <w:gridCol w:w="788"/>
        <w:gridCol w:w="780"/>
        <w:gridCol w:w="968"/>
        <w:gridCol w:w="584"/>
        <w:gridCol w:w="629"/>
        <w:gridCol w:w="832"/>
      </w:tblGrid>
      <w:tr w:rsidR="00C91E99" w:rsidRPr="006A774C" w14:paraId="61C24043" w14:textId="77777777" w:rsidTr="006A774C">
        <w:trPr>
          <w:trHeight w:val="466"/>
        </w:trPr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8A4E6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Group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AF31C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ID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D2DB3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Intergrowth classificat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EEC2B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NB ZIKV</w:t>
            </w:r>
          </w:p>
        </w:tc>
        <w:tc>
          <w:tcPr>
            <w:tcW w:w="4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6F3AE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ex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F2DAF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Birth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85364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Head circumference (cm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3DB60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redicted maternal comorbidity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3C69F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Complication during pregnancy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785F3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Types of birth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A79FE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Maternal anti-zika IgG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6E063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Maternal rash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B0B03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Rash gestational trimester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22BC9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NB Hb (g/dL)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6929D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NB </w:t>
            </w:r>
            <w:proofErr w:type="spellStart"/>
            <w:r w:rsidRPr="006A774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Hct</w:t>
            </w:r>
            <w:proofErr w:type="spellEnd"/>
            <w:r w:rsidRPr="006A774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(%)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F36DA6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NB WBCs (cells/µL)</w:t>
            </w:r>
          </w:p>
        </w:tc>
      </w:tr>
      <w:tr w:rsidR="00C91E99" w:rsidRPr="006A774C" w14:paraId="60687959" w14:textId="77777777" w:rsidTr="006A774C">
        <w:trPr>
          <w:trHeight w:val="274"/>
        </w:trPr>
        <w:tc>
          <w:tcPr>
            <w:tcW w:w="65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824B3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4E97A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JM1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DD04E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rmocephali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CF1CB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4A7BA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36024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16-02-2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C092F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9548D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D5E18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BP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F9363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Vaginal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6208C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B5DC5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93046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DC1DF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37D0E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12AEC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</w:tr>
      <w:tr w:rsidR="00C91E99" w:rsidRPr="006A774C" w14:paraId="564D38B6" w14:textId="77777777" w:rsidTr="006A774C">
        <w:trPr>
          <w:trHeight w:val="274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42E77" w14:textId="77777777" w:rsidR="00C91E99" w:rsidRPr="006A774C" w:rsidRDefault="00C91E99" w:rsidP="006A7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74A9E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JM10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682DC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rmocephali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72EAE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68D3E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58107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16-03-0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3CCF8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4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B47B9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B40FA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87635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Vaginal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BC2B8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9E329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C7F54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irst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D6E6B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7.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1BB7E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5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2993B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200</w:t>
            </w:r>
          </w:p>
        </w:tc>
      </w:tr>
      <w:tr w:rsidR="00C91E99" w:rsidRPr="006A774C" w14:paraId="0106946E" w14:textId="77777777" w:rsidTr="006A774C">
        <w:trPr>
          <w:trHeight w:val="274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57482" w14:textId="77777777" w:rsidR="00C91E99" w:rsidRPr="006A774C" w:rsidRDefault="00C91E99" w:rsidP="006A7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3899F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JM10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39644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rmocephali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89221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AFD9D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0532B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16-03-0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35803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43830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C861D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21054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Vaginal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941DA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03224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08923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9D982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A293E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D0145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</w:tr>
      <w:tr w:rsidR="00C91E99" w:rsidRPr="006A774C" w14:paraId="46F32C9E" w14:textId="77777777" w:rsidTr="006A774C">
        <w:trPr>
          <w:trHeight w:val="274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8E3D9" w14:textId="77777777" w:rsidR="00C91E99" w:rsidRPr="006A774C" w:rsidRDefault="00C91E99" w:rsidP="006A7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9FC42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JM109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F6218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rmocephali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2FEB2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1D38B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D7662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16-03-0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33CE3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3752D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33FB4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F95B6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Vaginal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F3F3B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9ABA7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AEAC0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CB3B9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9.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7903B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9.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500F8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900</w:t>
            </w:r>
          </w:p>
        </w:tc>
      </w:tr>
      <w:tr w:rsidR="00C91E99" w:rsidRPr="006A774C" w14:paraId="03A1DAB0" w14:textId="77777777" w:rsidTr="006A774C">
        <w:trPr>
          <w:trHeight w:val="274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3936B" w14:textId="77777777" w:rsidR="00C91E99" w:rsidRPr="006A774C" w:rsidRDefault="00C91E99" w:rsidP="006A7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B70E5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JM11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6F94D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rmocephali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6DF68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569DA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ABE91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16-03-0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D8982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108FB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26D55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94226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Vaginal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B97C7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A7D50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665F8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290F7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3.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04493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.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38428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5800</w:t>
            </w:r>
          </w:p>
        </w:tc>
      </w:tr>
      <w:tr w:rsidR="00C91E99" w:rsidRPr="006A774C" w14:paraId="3657A53A" w14:textId="77777777" w:rsidTr="006A774C">
        <w:trPr>
          <w:trHeight w:val="274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F31A1" w14:textId="77777777" w:rsidR="00C91E99" w:rsidRPr="006A774C" w:rsidRDefault="00C91E99" w:rsidP="006A7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FE752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JM14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A1C1E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rmocephali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570E2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85A9C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8B13E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16-04-0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4758F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4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EDE38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FDA25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08214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Vaginal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AFB6E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C6D5A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BC69F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irst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FB30E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4EC23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3E291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</w:tr>
      <w:tr w:rsidR="00C91E99" w:rsidRPr="006A774C" w14:paraId="2F149419" w14:textId="77777777" w:rsidTr="006A774C">
        <w:trPr>
          <w:trHeight w:val="274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A5FA9" w14:textId="77777777" w:rsidR="00C91E99" w:rsidRPr="006A774C" w:rsidRDefault="00C91E99" w:rsidP="006A7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4BC13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JM15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FEB09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rmocephali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892B6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10CD0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53FFC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16-04-0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48EC5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60EE1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5BC7B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CA681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Vaginal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C8B63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C3DB6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86CC6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hird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1B2DB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5.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76DFA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.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2D14E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700</w:t>
            </w:r>
          </w:p>
        </w:tc>
      </w:tr>
      <w:tr w:rsidR="00C91E99" w:rsidRPr="006A774C" w14:paraId="260795A1" w14:textId="77777777" w:rsidTr="006A774C">
        <w:trPr>
          <w:trHeight w:val="274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2591A" w14:textId="77777777" w:rsidR="00C91E99" w:rsidRPr="006A774C" w:rsidRDefault="00C91E99" w:rsidP="006A7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10200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JM18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6A5C0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rmocephali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17204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FF74C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ECB32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16-05-2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5F391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DB035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DB361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746B7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Vaginal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08FFC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06C93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1F575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260DE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B1CE9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0DE94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</w:tr>
      <w:tr w:rsidR="00C91E99" w:rsidRPr="006A774C" w14:paraId="52DC8B12" w14:textId="77777777" w:rsidTr="006A774C">
        <w:trPr>
          <w:trHeight w:val="274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40E5E" w14:textId="77777777" w:rsidR="00C91E99" w:rsidRPr="006A774C" w:rsidRDefault="00C91E99" w:rsidP="006A7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7ED90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JM29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176BE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rmocephali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5312B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BDF71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7BAF4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16-02-0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C2FBC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FF3FA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F6588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6F697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esarian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EC3B6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71A8C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26054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irst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62678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1.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EAD06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1.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0A8E8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000</w:t>
            </w:r>
          </w:p>
        </w:tc>
      </w:tr>
      <w:tr w:rsidR="00C91E99" w:rsidRPr="006A774C" w14:paraId="2BF68AE8" w14:textId="77777777" w:rsidTr="006A774C">
        <w:trPr>
          <w:trHeight w:val="274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0139E" w14:textId="77777777" w:rsidR="00C91E99" w:rsidRPr="006A774C" w:rsidRDefault="00C91E99" w:rsidP="006A7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D8BAF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JM167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49903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rmocephali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EB2CC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E2A7A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07996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16-05-0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56594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6C2CB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BD265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32EB4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Vaginal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38A34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9CC6C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43BC6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irst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61463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904BD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79A48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</w:tr>
      <w:tr w:rsidR="00C91E99" w:rsidRPr="006A774C" w14:paraId="09F0B91D" w14:textId="77777777" w:rsidTr="006A774C">
        <w:trPr>
          <w:trHeight w:val="274"/>
        </w:trPr>
        <w:tc>
          <w:tcPr>
            <w:tcW w:w="65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BBC73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95D46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JM0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C0393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rmocephali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1DA46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F67EC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2C74A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16-02-2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433C7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2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34797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E2DB7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CB8B9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Vaginal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752C4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F26F0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570DF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irst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7F0E2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0C7B9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AD1D4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</w:tr>
      <w:tr w:rsidR="00C91E99" w:rsidRPr="006A774C" w14:paraId="322A8032" w14:textId="77777777" w:rsidTr="006A774C">
        <w:trPr>
          <w:trHeight w:val="274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A5431" w14:textId="77777777" w:rsidR="00C91E99" w:rsidRPr="006A774C" w:rsidRDefault="00C91E99" w:rsidP="006A7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CC0A8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JM0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7B364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rmocephali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9CC50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FC965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DE13C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16-01-2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6A7D2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0E1DB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55BBC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D1896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Vaginal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4EB70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90354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17213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econd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22475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D8960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9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BFECA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4300</w:t>
            </w:r>
          </w:p>
        </w:tc>
      </w:tr>
      <w:tr w:rsidR="00C91E99" w:rsidRPr="006A774C" w14:paraId="3576F2AF" w14:textId="77777777" w:rsidTr="006A774C">
        <w:trPr>
          <w:trHeight w:val="274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4DED3" w14:textId="77777777" w:rsidR="00C91E99" w:rsidRPr="006A774C" w:rsidRDefault="00C91E99" w:rsidP="006A7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50444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JM12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186B6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rmocephali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9BE13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D9D19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0726B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16-03-1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23E66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0AC7E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624A8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9146E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esarian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179CE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AB65E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30898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D7DE5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6.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38964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3.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A9AF1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1500</w:t>
            </w:r>
          </w:p>
        </w:tc>
      </w:tr>
      <w:tr w:rsidR="00C91E99" w:rsidRPr="006A774C" w14:paraId="7D1F638D" w14:textId="77777777" w:rsidTr="006A774C">
        <w:trPr>
          <w:trHeight w:val="274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8E2F7" w14:textId="77777777" w:rsidR="00C91E99" w:rsidRPr="006A774C" w:rsidRDefault="00C91E99" w:rsidP="006A7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7EAD6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JM13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8C3B2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rmocephali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86719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7DF0E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5060A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16-03-2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55AF6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F8B72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58CD3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85097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esarian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8BE2C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467A3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8C743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irst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11028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5BEED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A4F42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</w:tr>
      <w:tr w:rsidR="00C91E99" w:rsidRPr="006A774C" w14:paraId="50B72E00" w14:textId="77777777" w:rsidTr="006A774C">
        <w:trPr>
          <w:trHeight w:val="274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B0A7D" w14:textId="77777777" w:rsidR="00C91E99" w:rsidRPr="006A774C" w:rsidRDefault="00C91E99" w:rsidP="006A7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E3766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JM2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023A9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rmocephali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501E7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6F041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BD8B1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16-02-0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4A125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6CDAD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BP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D3964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BP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F9F78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Vaginal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5BF3F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6A915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15243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irst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DA0B1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A83AA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9D0AD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</w:tr>
      <w:tr w:rsidR="00C91E99" w:rsidRPr="006A774C" w14:paraId="45AC46E5" w14:textId="77777777" w:rsidTr="006A774C">
        <w:trPr>
          <w:trHeight w:val="274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C95D6" w14:textId="77777777" w:rsidR="00C91E99" w:rsidRPr="006A774C" w:rsidRDefault="00C91E99" w:rsidP="006A7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CF26E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JM5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D4EEF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rmocephali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A1305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88BBF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5EB90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16-01-3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AD099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4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15CE4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57277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51EB1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Vaginal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72F83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68BCE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E4828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31D11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1.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EFCCD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0.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52655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600</w:t>
            </w:r>
          </w:p>
        </w:tc>
      </w:tr>
      <w:tr w:rsidR="00C91E99" w:rsidRPr="006A774C" w14:paraId="79539E18" w14:textId="77777777" w:rsidTr="006A774C">
        <w:trPr>
          <w:trHeight w:val="274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8ABFC" w14:textId="77777777" w:rsidR="00C91E99" w:rsidRPr="006A774C" w:rsidRDefault="00C91E99" w:rsidP="006A7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AD8DC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JM5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E4291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rmocephali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C9BED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6B87B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FF0F2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16-02-1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B3879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25B83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D9D9D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44E87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Vaginal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55741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113A9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BF2F8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irst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4E3E4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78CD4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2632E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</w:tr>
      <w:tr w:rsidR="00C91E99" w:rsidRPr="006A774C" w14:paraId="643E6EF2" w14:textId="77777777" w:rsidTr="006A774C">
        <w:trPr>
          <w:trHeight w:val="274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507E0" w14:textId="77777777" w:rsidR="00C91E99" w:rsidRPr="006A774C" w:rsidRDefault="00C91E99" w:rsidP="006A7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BDEFC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JM75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655BE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rmocephali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43EF4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FE3E5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68615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16-02-2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2AED1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963F0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BCA20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60299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esarian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E5A4F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B616A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4FBBE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irst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A98DE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1.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74568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4.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E6892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</w:tr>
      <w:tr w:rsidR="00C91E99" w:rsidRPr="006A774C" w14:paraId="6C517EC9" w14:textId="77777777" w:rsidTr="006A774C">
        <w:trPr>
          <w:trHeight w:val="274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325CF" w14:textId="77777777" w:rsidR="00C91E99" w:rsidRPr="006A774C" w:rsidRDefault="00C91E99" w:rsidP="006A7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E659F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JM77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D3C10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rmocephali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5E73D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4D631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9F722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16-02-2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AAB64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E0594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BP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8C7F8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C60B1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esarian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639D8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6019D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8BE52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hird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A4B46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67D19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9D231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000</w:t>
            </w:r>
          </w:p>
        </w:tc>
      </w:tr>
      <w:tr w:rsidR="00C91E99" w:rsidRPr="006A774C" w14:paraId="1131D4BD" w14:textId="77777777" w:rsidTr="006A774C">
        <w:trPr>
          <w:trHeight w:val="274"/>
        </w:trPr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9CED2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3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0140D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JM119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DEE52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Severe microcephali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C9117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</w:t>
            </w:r>
          </w:p>
        </w:tc>
        <w:tc>
          <w:tcPr>
            <w:tcW w:w="4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6D5E8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8E1C0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16-03-16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94CA1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5.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D9A13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C9FB8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8475C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Vaginal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67562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1E5BB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6E217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C7E2C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.9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13FEB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3.4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DDD5B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000</w:t>
            </w:r>
          </w:p>
        </w:tc>
      </w:tr>
      <w:tr w:rsidR="00C91E99" w:rsidRPr="006A774C" w14:paraId="0AE89D47" w14:textId="77777777" w:rsidTr="006A774C">
        <w:trPr>
          <w:trHeight w:val="274"/>
        </w:trPr>
        <w:tc>
          <w:tcPr>
            <w:tcW w:w="6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B009F" w14:textId="77777777" w:rsidR="00C91E99" w:rsidRPr="006A774C" w:rsidRDefault="00C91E99" w:rsidP="006A7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3A2D1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JM145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9D13F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icrocephali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CFC89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</w:t>
            </w:r>
          </w:p>
        </w:tc>
        <w:tc>
          <w:tcPr>
            <w:tcW w:w="4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0D269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4E8A9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16-04-06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E5144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08E8B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BP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9599D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BP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FC430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Vaginal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62B7F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F7A9B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F737D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E3A74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1.4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56F40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6.3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9AE82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5400</w:t>
            </w:r>
          </w:p>
        </w:tc>
      </w:tr>
      <w:tr w:rsidR="00C91E99" w:rsidRPr="006A774C" w14:paraId="273FD88C" w14:textId="77777777" w:rsidTr="006A774C">
        <w:trPr>
          <w:trHeight w:val="274"/>
        </w:trPr>
        <w:tc>
          <w:tcPr>
            <w:tcW w:w="6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65D6D" w14:textId="77777777" w:rsidR="00C91E99" w:rsidRPr="006A774C" w:rsidRDefault="00C91E99" w:rsidP="006A7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ACDA7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JM38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05C34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icrocephali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E1D3E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</w:t>
            </w:r>
          </w:p>
        </w:tc>
        <w:tc>
          <w:tcPr>
            <w:tcW w:w="4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4B202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DD270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16-02-09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EF91E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7B2FE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A6B81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B0B4D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Vaginal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D2C39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68574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A686B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489F8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DB24E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E318D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</w:tr>
      <w:tr w:rsidR="00C91E99" w:rsidRPr="006A774C" w14:paraId="2D620ADD" w14:textId="77777777" w:rsidTr="006A774C">
        <w:trPr>
          <w:trHeight w:val="274"/>
        </w:trPr>
        <w:tc>
          <w:tcPr>
            <w:tcW w:w="6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3431B" w14:textId="77777777" w:rsidR="00C91E99" w:rsidRPr="006A774C" w:rsidRDefault="00C91E99" w:rsidP="006A7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25141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JM72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3FA69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icrocephali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A7925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</w:t>
            </w:r>
          </w:p>
        </w:tc>
        <w:tc>
          <w:tcPr>
            <w:tcW w:w="4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6429A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5F6B3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16-02-20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5E1F4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A3EEF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D22E0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FD33B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Vaginal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72878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8599E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2A397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AC39B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9.9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EE380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3.8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AAFAC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1600</w:t>
            </w:r>
          </w:p>
        </w:tc>
      </w:tr>
      <w:tr w:rsidR="00C91E99" w:rsidRPr="006A774C" w14:paraId="3C91EA55" w14:textId="77777777" w:rsidTr="006A774C">
        <w:trPr>
          <w:trHeight w:val="274"/>
        </w:trPr>
        <w:tc>
          <w:tcPr>
            <w:tcW w:w="6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78EA9" w14:textId="77777777" w:rsidR="00C91E99" w:rsidRPr="006A774C" w:rsidRDefault="00C91E99" w:rsidP="006A7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8C315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JM01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0E6BB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Severe microcephalic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04F35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</w:t>
            </w:r>
          </w:p>
        </w:tc>
        <w:tc>
          <w:tcPr>
            <w:tcW w:w="4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B4B5E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727F3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16-01-17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43DBE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158CC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85B7C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A6FF3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Vaginal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59732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60B71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1C353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EEF64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8.2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2978F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7.3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D26AF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4800</w:t>
            </w:r>
          </w:p>
        </w:tc>
      </w:tr>
      <w:tr w:rsidR="00C91E99" w:rsidRPr="006A774C" w14:paraId="28043F33" w14:textId="77777777" w:rsidTr="006A774C">
        <w:trPr>
          <w:trHeight w:val="274"/>
        </w:trPr>
        <w:tc>
          <w:tcPr>
            <w:tcW w:w="6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781CA" w14:textId="77777777" w:rsidR="00C91E99" w:rsidRPr="006A774C" w:rsidRDefault="00C91E99" w:rsidP="006A7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B0418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JM171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8BACD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icrocephali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31926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</w:t>
            </w:r>
          </w:p>
        </w:tc>
        <w:tc>
          <w:tcPr>
            <w:tcW w:w="4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89601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F7DFA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16-05-08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0C2F3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3CA08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T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A6201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EBD0C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esarian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7326E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65ADC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8A3E7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4CA08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76B14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38D65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</w:tr>
      <w:tr w:rsidR="00C91E99" w:rsidRPr="006A774C" w14:paraId="70D644EF" w14:textId="77777777" w:rsidTr="006A774C">
        <w:trPr>
          <w:trHeight w:val="274"/>
        </w:trPr>
        <w:tc>
          <w:tcPr>
            <w:tcW w:w="6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94365" w14:textId="77777777" w:rsidR="00C91E99" w:rsidRPr="006A774C" w:rsidRDefault="00C91E99" w:rsidP="006A7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B588E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JM178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0F16B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icrocephali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A4155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</w:t>
            </w:r>
          </w:p>
        </w:tc>
        <w:tc>
          <w:tcPr>
            <w:tcW w:w="4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91AD7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79674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16-05-12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3ACA4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2FAE1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BP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F416A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E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D316A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Vaginal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D6D6F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BFF31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9CBDA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E606B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7.8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5960E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7.4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A5EDF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1800</w:t>
            </w:r>
          </w:p>
        </w:tc>
      </w:tr>
      <w:tr w:rsidR="00C91E99" w:rsidRPr="006A774C" w14:paraId="2C4DC497" w14:textId="77777777" w:rsidTr="006A774C">
        <w:trPr>
          <w:trHeight w:val="274"/>
        </w:trPr>
        <w:tc>
          <w:tcPr>
            <w:tcW w:w="6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F804E" w14:textId="77777777" w:rsidR="00C91E99" w:rsidRPr="006A774C" w:rsidRDefault="00C91E99" w:rsidP="006A7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A175D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JM192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F1B42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icrocephali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58FF7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</w:t>
            </w:r>
          </w:p>
        </w:tc>
        <w:tc>
          <w:tcPr>
            <w:tcW w:w="4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0BA2B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2C961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16-09-18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46C33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7B1D3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C88F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41F24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Vaginal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B9865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23F52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40487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EA3C8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.4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E0980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4.2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F1ECF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9400</w:t>
            </w:r>
          </w:p>
        </w:tc>
      </w:tr>
      <w:tr w:rsidR="00C91E99" w:rsidRPr="006A774C" w14:paraId="7E9542CB" w14:textId="77777777" w:rsidTr="006A774C">
        <w:trPr>
          <w:trHeight w:val="274"/>
        </w:trPr>
        <w:tc>
          <w:tcPr>
            <w:tcW w:w="6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BA315" w14:textId="77777777" w:rsidR="00C91E99" w:rsidRPr="006A774C" w:rsidRDefault="00C91E99" w:rsidP="006A7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C2862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JM198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60394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icrocephali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425A7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</w:t>
            </w:r>
          </w:p>
        </w:tc>
        <w:tc>
          <w:tcPr>
            <w:tcW w:w="4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525D3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8E54C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16-10-24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15FB0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0BCEE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CAFB5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D83E8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Vaginal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A03E5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42CE7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B630C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hird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3A7FD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9.3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06C94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1.8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2312B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2400</w:t>
            </w:r>
          </w:p>
        </w:tc>
      </w:tr>
      <w:tr w:rsidR="00C91E99" w:rsidRPr="006A774C" w14:paraId="3CF0620D" w14:textId="77777777" w:rsidTr="006A774C">
        <w:trPr>
          <w:trHeight w:val="274"/>
        </w:trPr>
        <w:tc>
          <w:tcPr>
            <w:tcW w:w="6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04F78" w14:textId="77777777" w:rsidR="00C91E99" w:rsidRPr="006A774C" w:rsidRDefault="00C91E99" w:rsidP="006A7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593D3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JM200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4C857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Severe microcephalic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67E68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</w:t>
            </w:r>
          </w:p>
        </w:tc>
        <w:tc>
          <w:tcPr>
            <w:tcW w:w="4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C3C96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D3A69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16-11-30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6819F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7826F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3B5B8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EFBB4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Vaginal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B1A82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4B935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Yes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1E0C5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8E073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7716C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70751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</w:tr>
      <w:tr w:rsidR="00C91E99" w:rsidRPr="006A774C" w14:paraId="00597285" w14:textId="77777777" w:rsidTr="00083EEA">
        <w:trPr>
          <w:trHeight w:val="274"/>
        </w:trPr>
        <w:tc>
          <w:tcPr>
            <w:tcW w:w="6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E6C54" w14:textId="77777777" w:rsidR="00C91E99" w:rsidRPr="006A774C" w:rsidRDefault="00C91E99" w:rsidP="006A7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ECA08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905/17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93D97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icrocephali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CBBE5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</w:t>
            </w:r>
          </w:p>
        </w:tc>
        <w:tc>
          <w:tcPr>
            <w:tcW w:w="4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12B91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11864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17-07-10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18F72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0.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8C28E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CBFFE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E373C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9C8F9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FD093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16241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3430F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0826C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83943" w14:textId="77777777" w:rsidR="00C91E99" w:rsidRPr="006A774C" w:rsidRDefault="00C91E99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6A7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</w:t>
            </w:r>
          </w:p>
        </w:tc>
      </w:tr>
      <w:tr w:rsidR="006A774C" w:rsidRPr="006A774C" w14:paraId="57770B89" w14:textId="77777777" w:rsidTr="00083EEA">
        <w:trPr>
          <w:trHeight w:val="274"/>
        </w:trPr>
        <w:tc>
          <w:tcPr>
            <w:tcW w:w="13367" w:type="dxa"/>
            <w:gridSpan w:val="16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A62F2CD" w14:textId="14DECE54" w:rsidR="006A774C" w:rsidRPr="006A774C" w:rsidRDefault="006A774C" w:rsidP="006A774C">
            <w:pPr>
              <w:adjustRightInd w:val="0"/>
              <w:snapToGrid w:val="0"/>
              <w:spacing w:before="120" w:after="240" w:line="240" w:lineRule="auto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774C">
              <w:rPr>
                <w:rFonts w:ascii="Times New Roman" w:hAnsi="Times New Roman" w:cs="Times New Roman"/>
                <w:sz w:val="20"/>
                <w:szCs w:val="20"/>
              </w:rPr>
              <w:t xml:space="preserve">ID: </w:t>
            </w:r>
            <w:proofErr w:type="spellStart"/>
            <w:r w:rsidRPr="006A774C">
              <w:rPr>
                <w:rFonts w:ascii="Times New Roman" w:hAnsi="Times New Roman" w:cs="Times New Roman"/>
                <w:sz w:val="20"/>
                <w:szCs w:val="20"/>
              </w:rPr>
              <w:t>Identification</w:t>
            </w:r>
            <w:proofErr w:type="spellEnd"/>
            <w:r w:rsidRPr="006A774C">
              <w:rPr>
                <w:rFonts w:ascii="Times New Roman" w:hAnsi="Times New Roman" w:cs="Times New Roman"/>
                <w:sz w:val="20"/>
                <w:szCs w:val="20"/>
              </w:rPr>
              <w:t xml:space="preserve">; F: </w:t>
            </w:r>
            <w:proofErr w:type="spellStart"/>
            <w:r w:rsidRPr="006A774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r w:rsidRPr="006A774C">
              <w:rPr>
                <w:rFonts w:ascii="Times New Roman" w:hAnsi="Times New Roman" w:cs="Times New Roman"/>
                <w:sz w:val="20"/>
                <w:szCs w:val="20"/>
              </w:rPr>
              <w:t xml:space="preserve">; M: Male; NB: </w:t>
            </w:r>
            <w:proofErr w:type="spellStart"/>
            <w:r w:rsidRPr="006A774C">
              <w:rPr>
                <w:rFonts w:ascii="Times New Roman" w:hAnsi="Times New Roman" w:cs="Times New Roman"/>
                <w:sz w:val="20"/>
                <w:szCs w:val="20"/>
              </w:rPr>
              <w:t>Newborn</w:t>
            </w:r>
            <w:proofErr w:type="spellEnd"/>
            <w:r w:rsidRPr="006A774C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083EEA">
              <w:rPr>
                <w:rFonts w:ascii="Times New Roman" w:hAnsi="Times New Roman" w:cs="Times New Roman"/>
                <w:sz w:val="20"/>
                <w:szCs w:val="20"/>
              </w:rPr>
              <w:t xml:space="preserve"> P: Positive; N: Negative; NI: </w:t>
            </w:r>
            <w:r w:rsidRPr="006A774C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6A774C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proofErr w:type="spellEnd"/>
            <w:r w:rsidRPr="006A774C">
              <w:rPr>
                <w:rFonts w:ascii="Times New Roman" w:hAnsi="Times New Roman" w:cs="Times New Roman"/>
                <w:sz w:val="20"/>
                <w:szCs w:val="20"/>
              </w:rPr>
              <w:t xml:space="preserve">; HBP: High </w:t>
            </w:r>
            <w:proofErr w:type="spellStart"/>
            <w:r w:rsidRPr="006A774C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  <w:proofErr w:type="spellEnd"/>
            <w:r w:rsidRPr="006A77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A774C">
              <w:rPr>
                <w:rFonts w:ascii="Times New Roman" w:hAnsi="Times New Roman" w:cs="Times New Roman"/>
                <w:sz w:val="20"/>
                <w:szCs w:val="20"/>
              </w:rPr>
              <w:t>pressure</w:t>
            </w:r>
            <w:proofErr w:type="spellEnd"/>
            <w:r w:rsidRPr="006A774C">
              <w:rPr>
                <w:rFonts w:ascii="Times New Roman" w:hAnsi="Times New Roman" w:cs="Times New Roman"/>
                <w:sz w:val="20"/>
                <w:szCs w:val="20"/>
              </w:rPr>
              <w:t xml:space="preserve">; ET: </w:t>
            </w:r>
            <w:proofErr w:type="spellStart"/>
            <w:r w:rsidRPr="006A774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ssential</w:t>
            </w:r>
            <w:proofErr w:type="spellEnd"/>
            <w:r w:rsidRPr="006A774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A774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hrombocythemia</w:t>
            </w:r>
            <w:proofErr w:type="spellEnd"/>
            <w:r w:rsidRPr="006A774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; PE: </w:t>
            </w:r>
            <w:proofErr w:type="spellStart"/>
            <w:r w:rsidRPr="006A774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re-eclampsia</w:t>
            </w:r>
            <w:proofErr w:type="spellEnd"/>
            <w:r w:rsidRPr="006A774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A774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b</w:t>
            </w:r>
            <w:proofErr w:type="spellEnd"/>
            <w:r w:rsidRPr="006A774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: </w:t>
            </w:r>
            <w:proofErr w:type="spellStart"/>
            <w:r w:rsidRPr="006A774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emoglobin</w:t>
            </w:r>
            <w:proofErr w:type="spellEnd"/>
            <w:r w:rsidRPr="006A774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; </w:t>
            </w:r>
            <w:proofErr w:type="spellStart"/>
            <w:r w:rsidRPr="006A774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ct</w:t>
            </w:r>
            <w:proofErr w:type="spellEnd"/>
            <w:r w:rsidRPr="006A774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: </w:t>
            </w:r>
            <w:proofErr w:type="spellStart"/>
            <w:r w:rsidRPr="006A774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ematocrit</w:t>
            </w:r>
            <w:proofErr w:type="spellEnd"/>
            <w:r w:rsidRPr="006A774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; </w:t>
            </w:r>
            <w:proofErr w:type="spellStart"/>
            <w:r w:rsidRPr="006A774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BCs</w:t>
            </w:r>
            <w:proofErr w:type="spellEnd"/>
            <w:r w:rsidRPr="006A774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: White </w:t>
            </w:r>
            <w:proofErr w:type="spellStart"/>
            <w:r w:rsidRPr="006A774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lood</w:t>
            </w:r>
            <w:proofErr w:type="spellEnd"/>
            <w:r w:rsidRPr="006A774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A774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ells</w:t>
            </w:r>
            <w:proofErr w:type="spellEnd"/>
            <w:r w:rsidRPr="006A774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</w:t>
            </w:r>
          </w:p>
          <w:p w14:paraId="50CCAF89" w14:textId="77777777" w:rsidR="006A774C" w:rsidRPr="006A774C" w:rsidRDefault="006A774C" w:rsidP="006A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</w:tbl>
    <w:p w14:paraId="251B1DA7" w14:textId="2BA95869" w:rsidR="00C91E99" w:rsidRPr="00C91E99" w:rsidRDefault="00C91E99" w:rsidP="00C91E99"/>
    <w:sectPr w:rsidR="00C91E99" w:rsidRPr="00C91E99" w:rsidSect="00C91E99">
      <w:pgSz w:w="16838" w:h="11906" w:orient="landscape"/>
      <w:pgMar w:top="567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2A6AE4" w14:textId="77777777" w:rsidR="006A774C" w:rsidRDefault="006A774C" w:rsidP="00C91E99">
      <w:pPr>
        <w:spacing w:after="0" w:line="240" w:lineRule="auto"/>
      </w:pPr>
      <w:r>
        <w:separator/>
      </w:r>
    </w:p>
  </w:endnote>
  <w:endnote w:type="continuationSeparator" w:id="0">
    <w:p w14:paraId="28E45386" w14:textId="77777777" w:rsidR="006A774C" w:rsidRDefault="006A774C" w:rsidP="00C91E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8D01C9" w14:textId="77777777" w:rsidR="006A774C" w:rsidRDefault="006A774C" w:rsidP="00C91E99">
      <w:pPr>
        <w:spacing w:after="0" w:line="240" w:lineRule="auto"/>
      </w:pPr>
      <w:r>
        <w:separator/>
      </w:r>
    </w:p>
  </w:footnote>
  <w:footnote w:type="continuationSeparator" w:id="0">
    <w:p w14:paraId="2C633DBC" w14:textId="77777777" w:rsidR="006A774C" w:rsidRDefault="006A774C" w:rsidP="00C91E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E99"/>
    <w:rsid w:val="00083D6F"/>
    <w:rsid w:val="00083EEA"/>
    <w:rsid w:val="00206939"/>
    <w:rsid w:val="006A774C"/>
    <w:rsid w:val="007922D0"/>
    <w:rsid w:val="00C91E99"/>
    <w:rsid w:val="00F57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0AB3F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1E9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1E99"/>
  </w:style>
  <w:style w:type="paragraph" w:styleId="Footer">
    <w:name w:val="footer"/>
    <w:basedOn w:val="Normal"/>
    <w:link w:val="FooterChar"/>
    <w:uiPriority w:val="99"/>
    <w:unhideWhenUsed/>
    <w:rsid w:val="00C91E9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1E9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1E9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1E99"/>
  </w:style>
  <w:style w:type="paragraph" w:styleId="Footer">
    <w:name w:val="footer"/>
    <w:basedOn w:val="Normal"/>
    <w:link w:val="FooterChar"/>
    <w:uiPriority w:val="99"/>
    <w:unhideWhenUsed/>
    <w:rsid w:val="00C91E9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1E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15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9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30</Words>
  <Characters>2453</Characters>
  <Application>Microsoft Macintosh Word</Application>
  <DocSecurity>0</DocSecurity>
  <Lines>20</Lines>
  <Paragraphs>5</Paragraphs>
  <ScaleCrop>false</ScaleCrop>
  <Company/>
  <LinksUpToDate>false</LinksUpToDate>
  <CharactersWithSpaces>2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o Britto</dc:creator>
  <cp:keywords/>
  <dc:description/>
  <cp:lastModifiedBy>Marcos Yoshinaga</cp:lastModifiedBy>
  <cp:revision>3</cp:revision>
  <dcterms:created xsi:type="dcterms:W3CDTF">2020-11-24T01:10:00Z</dcterms:created>
  <dcterms:modified xsi:type="dcterms:W3CDTF">2020-11-25T12:02:00Z</dcterms:modified>
</cp:coreProperties>
</file>